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9A327" w14:textId="77777777" w:rsidR="00C215E4" w:rsidRPr="00C14C0B" w:rsidRDefault="00C215E4" w:rsidP="00C215E4">
      <w:pPr>
        <w:rPr>
          <w:b/>
          <w:bCs/>
        </w:rPr>
      </w:pPr>
      <w:r w:rsidRPr="00C14C0B">
        <w:rPr>
          <w:b/>
          <w:bCs/>
        </w:rPr>
        <w:t>Title</w:t>
      </w:r>
    </w:p>
    <w:p w14:paraId="2DA4EABB" w14:textId="77777777" w:rsidR="00C215E4" w:rsidRPr="00C14C0B" w:rsidRDefault="00C215E4" w:rsidP="00C215E4">
      <w:pPr>
        <w:rPr>
          <w:b/>
          <w:bCs/>
          <w:color w:val="000000" w:themeColor="text1"/>
        </w:rPr>
      </w:pPr>
    </w:p>
    <w:p w14:paraId="5326B87E" w14:textId="61DBCF86" w:rsidR="00C215E4" w:rsidRPr="00C14C0B" w:rsidRDefault="006E0D3F" w:rsidP="00391486">
      <w:pPr>
        <w:spacing w:line="480" w:lineRule="auto"/>
        <w:rPr>
          <w:b/>
          <w:bCs/>
          <w:color w:val="000000" w:themeColor="text1"/>
        </w:rPr>
      </w:pPr>
      <w:bookmarkStart w:id="0" w:name="_Hlk182581393"/>
      <w:r w:rsidRPr="00C14C0B">
        <w:rPr>
          <w:color w:val="000000" w:themeColor="text1"/>
        </w:rPr>
        <w:t>An Exploration of Maternal Healthcare Providers’ Perspectives on Respectful Maternity Care in the United States:  A Scoping Review</w:t>
      </w:r>
      <w:bookmarkEnd w:id="0"/>
      <w:r w:rsidRPr="00C14C0B">
        <w:rPr>
          <w:color w:val="000000" w:themeColor="text1"/>
        </w:rPr>
        <w:t xml:space="preserve"> Pr</w:t>
      </w:r>
      <w:r w:rsidR="00A85296" w:rsidRPr="00C14C0B">
        <w:rPr>
          <w:color w:val="000000" w:themeColor="text1"/>
        </w:rPr>
        <w:t>o</w:t>
      </w:r>
      <w:r w:rsidRPr="00C14C0B">
        <w:rPr>
          <w:color w:val="000000" w:themeColor="text1"/>
        </w:rPr>
        <w:t>tocol</w:t>
      </w:r>
    </w:p>
    <w:p w14:paraId="6D06A11C" w14:textId="77777777" w:rsidR="003300E7" w:rsidRPr="00C14C0B" w:rsidRDefault="003300E7" w:rsidP="003300E7">
      <w:pPr>
        <w:rPr>
          <w:b/>
          <w:bCs/>
          <w:color w:val="000000" w:themeColor="text1"/>
        </w:rPr>
      </w:pPr>
    </w:p>
    <w:p w14:paraId="7AF231B6" w14:textId="77777777" w:rsidR="00391486" w:rsidRDefault="00391486" w:rsidP="00976876">
      <w:pPr>
        <w:jc w:val="both"/>
        <w:rPr>
          <w:b/>
          <w:bCs/>
          <w:color w:val="000000" w:themeColor="text1"/>
        </w:rPr>
      </w:pPr>
    </w:p>
    <w:p w14:paraId="148AACA7" w14:textId="574486BF" w:rsidR="00976876" w:rsidRPr="00C14C0B" w:rsidRDefault="00976876" w:rsidP="00976876">
      <w:pPr>
        <w:jc w:val="both"/>
        <w:rPr>
          <w:color w:val="000000" w:themeColor="text1"/>
        </w:rPr>
      </w:pPr>
      <w:r w:rsidRPr="00C14C0B">
        <w:rPr>
          <w:b/>
          <w:bCs/>
          <w:color w:val="000000" w:themeColor="text1"/>
        </w:rPr>
        <w:t>Corresponding Author</w:t>
      </w:r>
      <w:r w:rsidRPr="00C14C0B">
        <w:rPr>
          <w:color w:val="000000" w:themeColor="text1"/>
        </w:rPr>
        <w:t>:</w:t>
      </w:r>
    </w:p>
    <w:p w14:paraId="67A0AED7" w14:textId="77777777" w:rsidR="00976876" w:rsidRPr="00C14C0B" w:rsidRDefault="00976876" w:rsidP="00976876">
      <w:pPr>
        <w:jc w:val="both"/>
        <w:rPr>
          <w:b/>
          <w:bCs/>
          <w:color w:val="000000" w:themeColor="text1"/>
        </w:rPr>
      </w:pPr>
    </w:p>
    <w:p w14:paraId="0A88BA6D" w14:textId="2A25C494" w:rsidR="003300E7" w:rsidRPr="00C14C0B" w:rsidRDefault="003300E7" w:rsidP="003300E7">
      <w:pPr>
        <w:ind w:left="720"/>
        <w:jc w:val="both"/>
        <w:rPr>
          <w:color w:val="000000" w:themeColor="text1"/>
        </w:rPr>
      </w:pPr>
      <w:r w:rsidRPr="00C14C0B">
        <w:rPr>
          <w:color w:val="000000" w:themeColor="text1"/>
        </w:rPr>
        <w:t xml:space="preserve">Celestine Yayra Ofori-Parku BSc, Dip.M, RM </w:t>
      </w:r>
    </w:p>
    <w:p w14:paraId="3A64AFC1" w14:textId="77777777" w:rsidR="003300E7" w:rsidRPr="00C14C0B" w:rsidRDefault="003300E7" w:rsidP="003300E7">
      <w:pPr>
        <w:ind w:left="720"/>
        <w:jc w:val="both"/>
        <w:rPr>
          <w:color w:val="000000" w:themeColor="text1"/>
        </w:rPr>
      </w:pPr>
      <w:r w:rsidRPr="00C14C0B">
        <w:rPr>
          <w:color w:val="000000" w:themeColor="text1"/>
        </w:rPr>
        <w:t>PhD Candidate</w:t>
      </w:r>
    </w:p>
    <w:p w14:paraId="43B755E1" w14:textId="77777777" w:rsidR="003300E7" w:rsidRPr="00C14C0B" w:rsidRDefault="003300E7" w:rsidP="003300E7">
      <w:pPr>
        <w:ind w:left="720"/>
        <w:jc w:val="both"/>
        <w:rPr>
          <w:color w:val="000000" w:themeColor="text1"/>
        </w:rPr>
      </w:pPr>
      <w:r w:rsidRPr="00C14C0B">
        <w:rPr>
          <w:color w:val="000000" w:themeColor="text1"/>
        </w:rPr>
        <w:t>Department of Family Health Care Nursing</w:t>
      </w:r>
    </w:p>
    <w:p w14:paraId="6B667F9D" w14:textId="77777777" w:rsidR="003300E7" w:rsidRPr="00C14C0B" w:rsidRDefault="003300E7" w:rsidP="003300E7">
      <w:pPr>
        <w:ind w:left="720"/>
        <w:jc w:val="both"/>
        <w:rPr>
          <w:color w:val="000000" w:themeColor="text1"/>
        </w:rPr>
      </w:pPr>
      <w:r w:rsidRPr="00C14C0B">
        <w:rPr>
          <w:color w:val="000000" w:themeColor="text1"/>
        </w:rPr>
        <w:t xml:space="preserve">School of Nursing, University of California San Francisco, </w:t>
      </w:r>
    </w:p>
    <w:p w14:paraId="563A92EF" w14:textId="77777777" w:rsidR="003300E7" w:rsidRPr="00C14C0B" w:rsidRDefault="003300E7" w:rsidP="003300E7">
      <w:pPr>
        <w:ind w:left="720"/>
      </w:pPr>
      <w:r w:rsidRPr="00C14C0B">
        <w:t>490 Illinois Street</w:t>
      </w:r>
    </w:p>
    <w:p w14:paraId="2023C00E" w14:textId="77777777" w:rsidR="003300E7" w:rsidRPr="00C14C0B" w:rsidRDefault="003300E7" w:rsidP="003300E7">
      <w:pPr>
        <w:ind w:left="720"/>
      </w:pPr>
      <w:r w:rsidRPr="00C14C0B">
        <w:t>San Francisco CA 94158</w:t>
      </w:r>
    </w:p>
    <w:p w14:paraId="168B9BC6" w14:textId="77777777" w:rsidR="003300E7" w:rsidRPr="00C14C0B" w:rsidRDefault="003300E7" w:rsidP="003300E7">
      <w:pPr>
        <w:ind w:left="720"/>
        <w:jc w:val="both"/>
      </w:pPr>
      <w:r w:rsidRPr="00C14C0B">
        <w:t>United States</w:t>
      </w:r>
    </w:p>
    <w:p w14:paraId="04E3C7BC" w14:textId="77777777" w:rsidR="003300E7" w:rsidRPr="00C14C0B" w:rsidRDefault="003300E7" w:rsidP="003300E7">
      <w:pPr>
        <w:ind w:left="720"/>
        <w:jc w:val="both"/>
        <w:rPr>
          <w:color w:val="000000" w:themeColor="text1"/>
        </w:rPr>
      </w:pPr>
      <w:hyperlink r:id="rId7" w:history="1">
        <w:r w:rsidRPr="00C14C0B">
          <w:rPr>
            <w:rStyle w:val="Hyperlink"/>
          </w:rPr>
          <w:t>Celestine.Ofori-Parku@ucsf.edu</w:t>
        </w:r>
      </w:hyperlink>
    </w:p>
    <w:p w14:paraId="317231BE" w14:textId="77777777" w:rsidR="003300E7" w:rsidRPr="00C14C0B" w:rsidRDefault="003300E7" w:rsidP="003300E7">
      <w:pPr>
        <w:ind w:left="720"/>
        <w:jc w:val="both"/>
      </w:pPr>
      <w:r w:rsidRPr="00C14C0B">
        <w:rPr>
          <w:color w:val="000000" w:themeColor="text1"/>
        </w:rPr>
        <w:t xml:space="preserve">  </w:t>
      </w:r>
    </w:p>
    <w:p w14:paraId="3ED94710" w14:textId="77777777" w:rsidR="003300E7" w:rsidRPr="00C14C0B" w:rsidRDefault="003300E7" w:rsidP="003300E7"/>
    <w:p w14:paraId="4E1A0AD5" w14:textId="77777777" w:rsidR="00C215E4" w:rsidRPr="00C14C0B" w:rsidRDefault="00C215E4" w:rsidP="00C215E4"/>
    <w:p w14:paraId="255D1CED" w14:textId="77777777" w:rsidR="00E71243" w:rsidRPr="00C14C0B" w:rsidRDefault="00E71243" w:rsidP="00C215E4"/>
    <w:p w14:paraId="20747814" w14:textId="77777777" w:rsidR="00E71243" w:rsidRPr="00C14C0B" w:rsidRDefault="00E71243" w:rsidP="00C215E4"/>
    <w:p w14:paraId="470DBBA8" w14:textId="77777777" w:rsidR="00E71243" w:rsidRPr="00C14C0B" w:rsidRDefault="00E71243" w:rsidP="00C215E4"/>
    <w:p w14:paraId="0D57AD98" w14:textId="77777777" w:rsidR="00E71243" w:rsidRPr="00C14C0B" w:rsidRDefault="00E71243" w:rsidP="00C215E4"/>
    <w:p w14:paraId="03E197E4" w14:textId="77777777" w:rsidR="00E71243" w:rsidRPr="00C14C0B" w:rsidRDefault="00E71243" w:rsidP="00C215E4"/>
    <w:p w14:paraId="309F832A" w14:textId="77777777" w:rsidR="00E71243" w:rsidRPr="00C14C0B" w:rsidRDefault="00E71243" w:rsidP="00C215E4"/>
    <w:p w14:paraId="76F66290" w14:textId="77777777" w:rsidR="00E71243" w:rsidRPr="00C14C0B" w:rsidRDefault="00E71243" w:rsidP="00C215E4"/>
    <w:p w14:paraId="026A273E" w14:textId="77777777" w:rsidR="00E71243" w:rsidRPr="00C14C0B" w:rsidRDefault="00E71243" w:rsidP="00C215E4"/>
    <w:p w14:paraId="1146A92C" w14:textId="77777777" w:rsidR="00E71243" w:rsidRPr="00C14C0B" w:rsidRDefault="00E71243" w:rsidP="00C215E4"/>
    <w:p w14:paraId="2037B3E7" w14:textId="77777777" w:rsidR="00E71243" w:rsidRPr="00C14C0B" w:rsidRDefault="00E71243" w:rsidP="00C215E4"/>
    <w:p w14:paraId="7DB2B8A1" w14:textId="77777777" w:rsidR="00E71243" w:rsidRPr="00C14C0B" w:rsidRDefault="00E71243" w:rsidP="00C215E4"/>
    <w:p w14:paraId="37B91E47" w14:textId="77777777" w:rsidR="00AA4689" w:rsidRDefault="00AA4689" w:rsidP="00440122">
      <w:pPr>
        <w:pStyle w:val="Heading1"/>
        <w:rPr>
          <w:ins w:id="1" w:author="Ofori-Parku, Celestine" w:date="2025-09-16T12:43:00Z" w16du:dateUtc="2025-09-16T19:43:00Z"/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</w:p>
    <w:p w14:paraId="482787B6" w14:textId="77777777" w:rsidR="00AA4689" w:rsidRPr="00F767D8" w:rsidRDefault="00AA4689" w:rsidP="00F767D8">
      <w:pPr>
        <w:rPr>
          <w:ins w:id="2" w:author="Ofori-Parku, Celestine" w:date="2025-09-16T12:43:00Z" w16du:dateUtc="2025-09-16T19:43:00Z"/>
        </w:rPr>
      </w:pPr>
    </w:p>
    <w:p w14:paraId="4FF08DCE" w14:textId="77777777" w:rsidR="00440122" w:rsidRPr="00C14C0B" w:rsidRDefault="00440122" w:rsidP="00440122">
      <w:pPr>
        <w:rPr>
          <w:b/>
          <w:bCs/>
          <w:color w:val="000000" w:themeColor="text1"/>
        </w:rPr>
      </w:pPr>
    </w:p>
    <w:p w14:paraId="65AB2EC1" w14:textId="77777777" w:rsidR="00E71243" w:rsidRPr="00C14C0B" w:rsidRDefault="00E71243" w:rsidP="00C215E4"/>
    <w:p w14:paraId="3385EAFA" w14:textId="77777777" w:rsidR="00E71243" w:rsidRPr="00C14C0B" w:rsidRDefault="00E71243" w:rsidP="00C215E4"/>
    <w:p w14:paraId="5AA1812C" w14:textId="77777777" w:rsidR="00E71243" w:rsidRPr="00C14C0B" w:rsidRDefault="00E71243" w:rsidP="00C215E4"/>
    <w:p w14:paraId="78360483" w14:textId="77777777" w:rsidR="00E71243" w:rsidRPr="00C14C0B" w:rsidRDefault="00E71243" w:rsidP="00C215E4"/>
    <w:p w14:paraId="0A520C07" w14:textId="77777777" w:rsidR="00E71243" w:rsidRPr="00C14C0B" w:rsidRDefault="00E71243" w:rsidP="00C215E4"/>
    <w:p w14:paraId="1B9FD44F" w14:textId="77777777" w:rsidR="00E71243" w:rsidRPr="00C14C0B" w:rsidRDefault="00E71243" w:rsidP="00C215E4"/>
    <w:p w14:paraId="758EEE17" w14:textId="77777777" w:rsidR="00E71243" w:rsidRPr="00C14C0B" w:rsidRDefault="00E71243" w:rsidP="00C215E4"/>
    <w:p w14:paraId="46A01FFE" w14:textId="77777777" w:rsidR="00E71243" w:rsidRPr="00C14C0B" w:rsidRDefault="00E71243" w:rsidP="00C215E4"/>
    <w:p w14:paraId="54E4FA5B" w14:textId="77777777" w:rsidR="00E71243" w:rsidRPr="00C14C0B" w:rsidRDefault="00E71243" w:rsidP="00C215E4"/>
    <w:p w14:paraId="5BF704C6" w14:textId="77777777" w:rsidR="00976876" w:rsidRPr="00C14C0B" w:rsidRDefault="00976876" w:rsidP="00C215E4"/>
    <w:p w14:paraId="20DACF0B" w14:textId="79669B85" w:rsidR="00412548" w:rsidRPr="00C14C0B" w:rsidRDefault="00412548" w:rsidP="00BC13B8">
      <w:pPr>
        <w:rPr>
          <w:rFonts w:eastAsiaTheme="minorEastAsia"/>
          <w:b/>
          <w:bCs/>
        </w:rPr>
      </w:pPr>
      <w:r w:rsidRPr="00C14C0B">
        <w:rPr>
          <w:rFonts w:eastAsiaTheme="minorEastAsia"/>
          <w:b/>
          <w:bCs/>
        </w:rPr>
        <w:lastRenderedPageBreak/>
        <w:t>Appendix I</w:t>
      </w:r>
    </w:p>
    <w:p w14:paraId="159229A2" w14:textId="77777777" w:rsidR="00C31690" w:rsidRPr="00412548" w:rsidRDefault="00C31690" w:rsidP="00BC13B8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</w:p>
    <w:tbl>
      <w:tblPr>
        <w:tblStyle w:val="GridTable4-Accent1"/>
        <w:tblW w:w="9964" w:type="dxa"/>
        <w:tblInd w:w="-5" w:type="dxa"/>
        <w:tblLook w:val="04A0" w:firstRow="1" w:lastRow="0" w:firstColumn="1" w:lastColumn="0" w:noHBand="0" w:noVBand="1"/>
      </w:tblPr>
      <w:tblGrid>
        <w:gridCol w:w="1805"/>
        <w:gridCol w:w="4675"/>
        <w:gridCol w:w="3484"/>
      </w:tblGrid>
      <w:tr w:rsidR="00412548" w:rsidRPr="00412548" w14:paraId="4F4BA76D" w14:textId="77777777" w:rsidTr="00764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3998EDED" w14:textId="77777777" w:rsidR="00412548" w:rsidRPr="00412548" w:rsidRDefault="00412548" w:rsidP="00DD1B1D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75" w:type="dxa"/>
          </w:tcPr>
          <w:p w14:paraId="3AEC8074" w14:textId="77777777" w:rsidR="00412548" w:rsidRPr="00412548" w:rsidRDefault="00412548" w:rsidP="00DD1B1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Inclusion criteria</w:t>
            </w:r>
          </w:p>
        </w:tc>
        <w:tc>
          <w:tcPr>
            <w:tcW w:w="3484" w:type="dxa"/>
          </w:tcPr>
          <w:p w14:paraId="1E08B670" w14:textId="77777777" w:rsidR="00412548" w:rsidRPr="00412548" w:rsidRDefault="00412548" w:rsidP="00DD1B1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Exclusion criteria</w:t>
            </w:r>
          </w:p>
        </w:tc>
      </w:tr>
      <w:tr w:rsidR="00412548" w:rsidRPr="00412548" w14:paraId="4CD3A833" w14:textId="77777777" w:rsidTr="00764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2462D80A" w14:textId="77777777" w:rsidR="00412548" w:rsidRPr="00412548" w:rsidRDefault="00412548" w:rsidP="00DD1B1D">
            <w:pPr>
              <w:contextualSpacing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4675" w:type="dxa"/>
          </w:tcPr>
          <w:p w14:paraId="7F06D07F" w14:textId="77777777" w:rsidR="00412548" w:rsidRPr="00412548" w:rsidRDefault="00412548" w:rsidP="00DD1B1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Maternal healthcare providers: Physicians, nurses, APRNs, and midwives in the United States who work in a facility-based setting.</w:t>
            </w:r>
          </w:p>
        </w:tc>
        <w:tc>
          <w:tcPr>
            <w:tcW w:w="3484" w:type="dxa"/>
          </w:tcPr>
          <w:p w14:paraId="4379824F" w14:textId="77777777" w:rsidR="00412548" w:rsidRPr="00412548" w:rsidRDefault="00412548" w:rsidP="00DD1B1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Non-maternal healthcare providers, maternal healthcare providers, and midwives outside the U.S.</w:t>
            </w:r>
          </w:p>
          <w:p w14:paraId="333A9A8E" w14:textId="77777777" w:rsidR="00412548" w:rsidRDefault="00412548" w:rsidP="00DD1B1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Maternal healthcare providers in non-facility-based settings.</w:t>
            </w:r>
          </w:p>
          <w:p w14:paraId="2788F960" w14:textId="7CEBB852" w:rsidR="0084099B" w:rsidRPr="0084099B" w:rsidRDefault="0084099B" w:rsidP="00DD1B1D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C4860">
              <w:rPr>
                <w:rFonts w:ascii="Arial" w:hAnsi="Arial" w:cs="Arial"/>
                <w:color w:val="000000"/>
                <w:sz w:val="16"/>
                <w:szCs w:val="16"/>
              </w:rPr>
              <w:t>Doulas, lactation consultants, and community health worker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  <w:tr w:rsidR="00412548" w:rsidRPr="00412548" w14:paraId="7AF55B6F" w14:textId="77777777" w:rsidTr="00CA6119">
        <w:trPr>
          <w:trHeight w:val="3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6EE87B93" w14:textId="77777777" w:rsidR="00412548" w:rsidRPr="00412548" w:rsidRDefault="00412548" w:rsidP="00DD1B1D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Concepts </w:t>
            </w:r>
          </w:p>
        </w:tc>
        <w:tc>
          <w:tcPr>
            <w:tcW w:w="4675" w:type="dxa"/>
          </w:tcPr>
          <w:p w14:paraId="67D9A871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Provider perspectives and experiences of disrespect &amp; abuse and obstetric violence in pregnancy and birthing</w:t>
            </w:r>
          </w:p>
          <w:p w14:paraId="241FE26D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Provider perspectives and experiences of respectful maternity care (RMC).</w:t>
            </w:r>
          </w:p>
          <w:p w14:paraId="763E2E3C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Perspectives on the barriers to the provision of RMC</w:t>
            </w:r>
          </w:p>
          <w:p w14:paraId="4A80AE4E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Perspectives on the facilitators to the provision of RMC</w:t>
            </w:r>
          </w:p>
          <w:p w14:paraId="45ABBF93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How providers incorporate the elements of RMC into their everyday practice</w:t>
            </w:r>
          </w:p>
          <w:p w14:paraId="68E1510D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rticle characteristics: year of publication, authors, author affiliations </w:t>
            </w:r>
          </w:p>
          <w:p w14:paraId="26EF5A15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Provider characteristics</w:t>
            </w:r>
          </w:p>
          <w:p w14:paraId="475FA2DB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Institutional constraints</w:t>
            </w:r>
          </w:p>
          <w:p w14:paraId="3AF7937C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Facility policies, practices, resources</w:t>
            </w:r>
          </w:p>
          <w:p w14:paraId="46E1D36A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Structural/systemic racism</w:t>
            </w:r>
          </w:p>
          <w:p w14:paraId="60785B67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Implicit bias training</w:t>
            </w:r>
          </w:p>
          <w:p w14:paraId="04576CB7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Measures taken by individual studies to ensure rigor or trustworthiness of the studies</w:t>
            </w:r>
          </w:p>
        </w:tc>
        <w:tc>
          <w:tcPr>
            <w:tcW w:w="3484" w:type="dxa"/>
          </w:tcPr>
          <w:p w14:paraId="28F26A58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Perspectives of birthing individuals.</w:t>
            </w:r>
          </w:p>
          <w:p w14:paraId="76E67ED8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Results that talk about the perspectives and experiences of non-providers</w:t>
            </w:r>
          </w:p>
          <w:p w14:paraId="039D0C40" w14:textId="77777777" w:rsidR="00412548" w:rsidRPr="00412548" w:rsidRDefault="00412548" w:rsidP="00DD1B1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Results about perspectives and experiences providers outside the United States/healthcare settings.</w:t>
            </w:r>
          </w:p>
          <w:p w14:paraId="3AEB9664" w14:textId="77777777" w:rsidR="00412548" w:rsidRPr="00412548" w:rsidRDefault="00412548" w:rsidP="00DD1B1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12548" w:rsidRPr="00412548" w14:paraId="56CD9125" w14:textId="77777777" w:rsidTr="00764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31C19AC0" w14:textId="77777777" w:rsidR="00412548" w:rsidRPr="00412548" w:rsidRDefault="00412548" w:rsidP="00DD1B1D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Context</w:t>
            </w:r>
          </w:p>
        </w:tc>
        <w:tc>
          <w:tcPr>
            <w:tcW w:w="4675" w:type="dxa"/>
          </w:tcPr>
          <w:p w14:paraId="6B5A811A" w14:textId="27201148" w:rsidR="00412548" w:rsidRPr="00412548" w:rsidRDefault="00412548" w:rsidP="00DD1B1D">
            <w:pPr>
              <w:pStyle w:val="NormalWeb"/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Facility-based maternity care</w:t>
            </w:r>
            <w:r w:rsidR="00283FAB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 (hospitals, clinics, and birth centers)</w:t>
            </w:r>
          </w:p>
          <w:p w14:paraId="0A17BBFC" w14:textId="77777777" w:rsidR="00412548" w:rsidRPr="00412548" w:rsidRDefault="00412548" w:rsidP="00DD1B1D">
            <w:pPr>
              <w:pStyle w:val="NormalWeb"/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Setting: United States</w:t>
            </w:r>
          </w:p>
          <w:p w14:paraId="4B93577C" w14:textId="77777777" w:rsidR="00412548" w:rsidRPr="00412548" w:rsidRDefault="00412548" w:rsidP="00DD1B1D">
            <w:pPr>
              <w:pStyle w:val="NormalWeb"/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Time</w:t>
            </w:r>
            <w:r w:rsidRPr="00412548">
              <w:rPr>
                <w:rFonts w:ascii="Arial" w:eastAsiaTheme="minorEastAsi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12548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frame: Studies published between 2013-2024. </w:t>
            </w:r>
          </w:p>
          <w:p w14:paraId="6E901EF0" w14:textId="77777777" w:rsidR="00412548" w:rsidRPr="00412548" w:rsidRDefault="00412548" w:rsidP="00DD1B1D">
            <w:pPr>
              <w:pStyle w:val="NormalWeb"/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 xml:space="preserve">Language:  Full text in English. </w:t>
            </w:r>
          </w:p>
          <w:p w14:paraId="29FFD6CC" w14:textId="77777777" w:rsidR="00412548" w:rsidRPr="00412548" w:rsidRDefault="00412548" w:rsidP="00DD1B1D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Peer-reviewed journals</w:t>
            </w:r>
          </w:p>
        </w:tc>
        <w:tc>
          <w:tcPr>
            <w:tcW w:w="3484" w:type="dxa"/>
          </w:tcPr>
          <w:p w14:paraId="56E02274" w14:textId="77777777" w:rsidR="00412548" w:rsidRPr="00412548" w:rsidRDefault="00412548" w:rsidP="00DD1B1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Non-facility-based maternity care settings</w:t>
            </w:r>
          </w:p>
          <w:p w14:paraId="6F96ADE1" w14:textId="77777777" w:rsidR="00412548" w:rsidRPr="00412548" w:rsidRDefault="00412548" w:rsidP="00DD1B1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Home birth</w:t>
            </w:r>
          </w:p>
          <w:p w14:paraId="0299869B" w14:textId="77777777" w:rsidR="00412548" w:rsidRPr="00412548" w:rsidRDefault="00412548" w:rsidP="00DD1B1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12548" w:rsidRPr="00412548" w14:paraId="7EB7E2D4" w14:textId="77777777" w:rsidTr="00764B14">
        <w:trPr>
          <w:trHeight w:val="1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2746120F" w14:textId="77777777" w:rsidR="00412548" w:rsidRPr="00412548" w:rsidRDefault="00412548" w:rsidP="00DD1B1D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Type of Sources of Evidence Design</w:t>
            </w:r>
          </w:p>
        </w:tc>
        <w:tc>
          <w:tcPr>
            <w:tcW w:w="4675" w:type="dxa"/>
          </w:tcPr>
          <w:p w14:paraId="462F9D38" w14:textId="0D7644F0" w:rsidR="00412548" w:rsidRPr="00412548" w:rsidRDefault="00412548" w:rsidP="00DD1B1D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litative studies: Critical ethnography, grounded theory, case studies, interpretive phenomenology, comparative qualitative studies. Quantitative studies: Cross-sectional, case control, </w:t>
            </w:r>
            <w:r w:rsidR="0084099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hort studies, </w:t>
            </w: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and intervention studies focusing on providers’ perspectives and experiences of (dis) respectful maternity care.</w:t>
            </w:r>
          </w:p>
        </w:tc>
        <w:tc>
          <w:tcPr>
            <w:tcW w:w="3484" w:type="dxa"/>
          </w:tcPr>
          <w:p w14:paraId="2BAF4A08" w14:textId="77777777" w:rsidR="00412548" w:rsidRPr="00412548" w:rsidRDefault="00412548" w:rsidP="00DD1B1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2548">
              <w:rPr>
                <w:rFonts w:ascii="Arial" w:hAnsi="Arial" w:cs="Arial"/>
                <w:color w:val="000000" w:themeColor="text1"/>
                <w:sz w:val="16"/>
                <w:szCs w:val="16"/>
              </w:rPr>
              <w:t>Editorials, commentary, viewpoints, protocols, practice guides, instrument development for women’s experience, and systematic or other reviews.</w:t>
            </w:r>
          </w:p>
        </w:tc>
      </w:tr>
    </w:tbl>
    <w:p w14:paraId="5D66535D" w14:textId="77777777" w:rsidR="00412548" w:rsidRDefault="00412548" w:rsidP="00BC13B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F678B0A" w14:textId="77777777" w:rsidR="00C31690" w:rsidRDefault="00C31690" w:rsidP="00412548">
      <w:pPr>
        <w:pStyle w:val="Heading3"/>
      </w:pPr>
    </w:p>
    <w:p w14:paraId="31B271E5" w14:textId="77777777" w:rsidR="00C31690" w:rsidRDefault="00C31690" w:rsidP="00412548">
      <w:pPr>
        <w:pStyle w:val="Heading3"/>
      </w:pPr>
    </w:p>
    <w:p w14:paraId="006E8B9D" w14:textId="77777777" w:rsidR="00C31690" w:rsidRDefault="00C31690" w:rsidP="00412548">
      <w:pPr>
        <w:pStyle w:val="Heading3"/>
      </w:pPr>
    </w:p>
    <w:p w14:paraId="7C40BB65" w14:textId="77777777" w:rsidR="00C31690" w:rsidRDefault="00C31690" w:rsidP="00C31690"/>
    <w:p w14:paraId="7F9D2CA0" w14:textId="77777777" w:rsidR="00C31690" w:rsidRPr="00C31690" w:rsidRDefault="00C31690" w:rsidP="00C31690"/>
    <w:p w14:paraId="7F35F4EF" w14:textId="77777777" w:rsidR="00C31690" w:rsidRDefault="00C31690" w:rsidP="00412548">
      <w:pPr>
        <w:pStyle w:val="Heading3"/>
      </w:pPr>
    </w:p>
    <w:p w14:paraId="2D52A7E6" w14:textId="77777777" w:rsidR="00075FFE" w:rsidRDefault="00075FFE">
      <w:pPr>
        <w:rPr>
          <w:rFonts w:eastAsiaTheme="majorEastAsia" w:cstheme="majorBidi"/>
          <w:b/>
          <w:iCs/>
          <w:color w:val="000000" w:themeColor="text1"/>
          <w:kern w:val="2"/>
          <w:szCs w:val="28"/>
          <w14:ligatures w14:val="standardContextual"/>
        </w:rPr>
      </w:pPr>
      <w:r>
        <w:br w:type="page"/>
      </w:r>
    </w:p>
    <w:p w14:paraId="5262DE5D" w14:textId="2CC21955" w:rsidR="00412548" w:rsidRPr="003B1BB8" w:rsidRDefault="00412548" w:rsidP="00412548">
      <w:pPr>
        <w:pStyle w:val="Heading3"/>
      </w:pPr>
      <w:r w:rsidRPr="003B1BB8">
        <w:lastRenderedPageBreak/>
        <w:t>Appendix II: Search Strategy</w:t>
      </w:r>
    </w:p>
    <w:p w14:paraId="76D29657" w14:textId="77777777" w:rsidR="00707393" w:rsidRPr="003B1BB8" w:rsidRDefault="00707393" w:rsidP="00707393">
      <w:pPr>
        <w:contextualSpacing/>
        <w:rPr>
          <w:b/>
          <w:color w:val="000000" w:themeColor="text1"/>
        </w:rPr>
      </w:pPr>
      <w:r w:rsidRPr="003B1BB8">
        <w:rPr>
          <w:b/>
          <w:color w:val="000000" w:themeColor="text1"/>
        </w:rPr>
        <w:t xml:space="preserve">PubMed </w:t>
      </w:r>
    </w:p>
    <w:p w14:paraId="07DE8351" w14:textId="77777777" w:rsidR="00707393" w:rsidRPr="003D6B53" w:rsidRDefault="00707393" w:rsidP="00707393">
      <w:pPr>
        <w:contextualSpacing/>
        <w:rPr>
          <w:color w:val="000000" w:themeColor="text1"/>
        </w:rPr>
      </w:pPr>
      <w:r>
        <w:rPr>
          <w:color w:val="000000" w:themeColor="text1"/>
        </w:rPr>
        <w:t>Updated March 5, 2025</w:t>
      </w:r>
    </w:p>
    <w:p w14:paraId="7E6069B4" w14:textId="77777777" w:rsidR="00707393" w:rsidRDefault="00707393" w:rsidP="007073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5608"/>
        <w:gridCol w:w="3117"/>
      </w:tblGrid>
      <w:tr w:rsidR="00707393" w14:paraId="7E76DC9F" w14:textId="77777777" w:rsidTr="006D2E0F">
        <w:tc>
          <w:tcPr>
            <w:tcW w:w="625" w:type="dxa"/>
          </w:tcPr>
          <w:p w14:paraId="53C40FD5" w14:textId="77777777" w:rsidR="00707393" w:rsidRPr="00811076" w:rsidRDefault="00707393" w:rsidP="006D2E0F">
            <w:pPr>
              <w:rPr>
                <w:sz w:val="22"/>
                <w:szCs w:val="22"/>
              </w:rPr>
            </w:pPr>
            <w:r w:rsidRPr="00811076">
              <w:rPr>
                <w:sz w:val="22"/>
                <w:szCs w:val="22"/>
              </w:rPr>
              <w:t>#</w:t>
            </w:r>
          </w:p>
        </w:tc>
        <w:tc>
          <w:tcPr>
            <w:tcW w:w="5608" w:type="dxa"/>
          </w:tcPr>
          <w:p w14:paraId="23A0385F" w14:textId="77777777" w:rsidR="00707393" w:rsidRPr="00811076" w:rsidRDefault="00707393" w:rsidP="006D2E0F">
            <w:pPr>
              <w:rPr>
                <w:sz w:val="22"/>
                <w:szCs w:val="22"/>
              </w:rPr>
            </w:pPr>
            <w:r w:rsidRPr="00811076">
              <w:rPr>
                <w:color w:val="000000" w:themeColor="text1"/>
                <w:sz w:val="22"/>
                <w:szCs w:val="22"/>
              </w:rPr>
              <w:t>SEARCH</w:t>
            </w:r>
          </w:p>
        </w:tc>
        <w:tc>
          <w:tcPr>
            <w:tcW w:w="3117" w:type="dxa"/>
          </w:tcPr>
          <w:p w14:paraId="549F4DC2" w14:textId="77777777" w:rsidR="00707393" w:rsidRPr="00811076" w:rsidRDefault="00707393" w:rsidP="006D2E0F">
            <w:pPr>
              <w:rPr>
                <w:sz w:val="22"/>
                <w:szCs w:val="22"/>
              </w:rPr>
            </w:pPr>
            <w:r w:rsidRPr="00811076">
              <w:rPr>
                <w:color w:val="000000" w:themeColor="text1"/>
                <w:sz w:val="22"/>
                <w:szCs w:val="22"/>
              </w:rPr>
              <w:t>NUMBER OF PAPERS</w:t>
            </w:r>
          </w:p>
        </w:tc>
      </w:tr>
      <w:tr w:rsidR="00707393" w14:paraId="1F678607" w14:textId="77777777" w:rsidTr="006D2E0F">
        <w:tc>
          <w:tcPr>
            <w:tcW w:w="625" w:type="dxa"/>
          </w:tcPr>
          <w:p w14:paraId="30FAB51A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1</w:t>
            </w:r>
          </w:p>
        </w:tc>
        <w:tc>
          <w:tcPr>
            <w:tcW w:w="5608" w:type="dxa"/>
          </w:tcPr>
          <w:p w14:paraId="1D026B28" w14:textId="44E48722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 xml:space="preserve">(Clinicians OR obstetricians OR healthcare providers OR </w:t>
            </w:r>
            <w:r w:rsidR="005B749A">
              <w:rPr>
                <w:sz w:val="20"/>
                <w:szCs w:val="20"/>
              </w:rPr>
              <w:t xml:space="preserve">maternity care </w:t>
            </w:r>
            <w:r w:rsidRPr="00811076">
              <w:rPr>
                <w:sz w:val="20"/>
                <w:szCs w:val="20"/>
              </w:rPr>
              <w:t>providers OR doctors OR midwives OR nurses)</w:t>
            </w:r>
          </w:p>
        </w:tc>
        <w:tc>
          <w:tcPr>
            <w:tcW w:w="3117" w:type="dxa"/>
          </w:tcPr>
          <w:p w14:paraId="00D5A6AA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3D6B53">
              <w:rPr>
                <w:sz w:val="20"/>
                <w:szCs w:val="20"/>
              </w:rPr>
              <w:t>6,069,891</w:t>
            </w:r>
          </w:p>
        </w:tc>
      </w:tr>
      <w:tr w:rsidR="00707393" w14:paraId="659821F8" w14:textId="77777777" w:rsidTr="006D2E0F">
        <w:tc>
          <w:tcPr>
            <w:tcW w:w="625" w:type="dxa"/>
          </w:tcPr>
          <w:p w14:paraId="618D6BD8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2</w:t>
            </w:r>
          </w:p>
        </w:tc>
        <w:tc>
          <w:tcPr>
            <w:tcW w:w="5608" w:type="dxa"/>
          </w:tcPr>
          <w:p w14:paraId="096F36BE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perspective OR perception OR experience OR knowledge</w:t>
            </w:r>
          </w:p>
        </w:tc>
        <w:tc>
          <w:tcPr>
            <w:tcW w:w="3117" w:type="dxa"/>
          </w:tcPr>
          <w:p w14:paraId="0A93DD29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3,243,166</w:t>
            </w:r>
          </w:p>
        </w:tc>
      </w:tr>
      <w:tr w:rsidR="00707393" w14:paraId="3F5B8135" w14:textId="77777777" w:rsidTr="006D2E0F">
        <w:tc>
          <w:tcPr>
            <w:tcW w:w="625" w:type="dxa"/>
          </w:tcPr>
          <w:p w14:paraId="185C0A27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3</w:t>
            </w:r>
          </w:p>
        </w:tc>
        <w:tc>
          <w:tcPr>
            <w:tcW w:w="5608" w:type="dxa"/>
          </w:tcPr>
          <w:p w14:paraId="1DFE3297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(Respectful maternity care OR Person-centered maternity care OR compassionate maternity care OR Humanization in birth OR mistreatment OR disrespectful Maternity care OR obstetric violence)</w:t>
            </w:r>
          </w:p>
        </w:tc>
        <w:tc>
          <w:tcPr>
            <w:tcW w:w="3117" w:type="dxa"/>
          </w:tcPr>
          <w:p w14:paraId="3BE79C14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99,452</w:t>
            </w:r>
          </w:p>
        </w:tc>
      </w:tr>
      <w:tr w:rsidR="00707393" w14:paraId="0CCE178E" w14:textId="77777777" w:rsidTr="006D2E0F">
        <w:tc>
          <w:tcPr>
            <w:tcW w:w="625" w:type="dxa"/>
          </w:tcPr>
          <w:p w14:paraId="3478B535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4</w:t>
            </w:r>
          </w:p>
        </w:tc>
        <w:tc>
          <w:tcPr>
            <w:tcW w:w="5608" w:type="dxa"/>
          </w:tcPr>
          <w:p w14:paraId="15CC7BC3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# 1AND #2 AND #3</w:t>
            </w:r>
          </w:p>
        </w:tc>
        <w:tc>
          <w:tcPr>
            <w:tcW w:w="3117" w:type="dxa"/>
          </w:tcPr>
          <w:p w14:paraId="60B4A295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13,002</w:t>
            </w:r>
          </w:p>
        </w:tc>
      </w:tr>
      <w:tr w:rsidR="00707393" w14:paraId="176C94EC" w14:textId="77777777" w:rsidTr="006D2E0F">
        <w:tc>
          <w:tcPr>
            <w:tcW w:w="625" w:type="dxa"/>
          </w:tcPr>
          <w:p w14:paraId="596A6BDD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5</w:t>
            </w:r>
          </w:p>
        </w:tc>
        <w:tc>
          <w:tcPr>
            <w:tcW w:w="5608" w:type="dxa"/>
          </w:tcPr>
          <w:p w14:paraId="62B8EFD9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#4 AND Filters applied: in the past 10 years (2013- 2024)</w:t>
            </w:r>
          </w:p>
        </w:tc>
        <w:tc>
          <w:tcPr>
            <w:tcW w:w="3117" w:type="dxa"/>
          </w:tcPr>
          <w:p w14:paraId="6BD64D9E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9,364</w:t>
            </w:r>
          </w:p>
        </w:tc>
      </w:tr>
      <w:tr w:rsidR="00707393" w14:paraId="6E560D8B" w14:textId="77777777" w:rsidTr="006D2E0F">
        <w:tc>
          <w:tcPr>
            <w:tcW w:w="625" w:type="dxa"/>
          </w:tcPr>
          <w:p w14:paraId="3B99D237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6</w:t>
            </w:r>
          </w:p>
        </w:tc>
        <w:tc>
          <w:tcPr>
            <w:tcW w:w="5608" w:type="dxa"/>
          </w:tcPr>
          <w:p w14:paraId="17224F77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#5 AND Filters applied: in the United States</w:t>
            </w:r>
          </w:p>
        </w:tc>
        <w:tc>
          <w:tcPr>
            <w:tcW w:w="3117" w:type="dxa"/>
          </w:tcPr>
          <w:p w14:paraId="1A4F46A6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1,704</w:t>
            </w:r>
          </w:p>
        </w:tc>
      </w:tr>
      <w:tr w:rsidR="00707393" w14:paraId="2B3099AD" w14:textId="77777777" w:rsidTr="006D2E0F">
        <w:tc>
          <w:tcPr>
            <w:tcW w:w="625" w:type="dxa"/>
          </w:tcPr>
          <w:p w14:paraId="76527305" w14:textId="77777777" w:rsidR="00707393" w:rsidRPr="00811076" w:rsidRDefault="00707393" w:rsidP="006D2E0F">
            <w:pPr>
              <w:rPr>
                <w:sz w:val="20"/>
                <w:szCs w:val="20"/>
              </w:rPr>
            </w:pPr>
          </w:p>
        </w:tc>
        <w:tc>
          <w:tcPr>
            <w:tcW w:w="5608" w:type="dxa"/>
          </w:tcPr>
          <w:p w14:paraId="54138BD0" w14:textId="77777777" w:rsidR="00707393" w:rsidRPr="00811076" w:rsidRDefault="00707393" w:rsidP="006D2E0F">
            <w:pPr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 xml:space="preserve">#6 AND </w:t>
            </w:r>
            <w:r w:rsidRPr="00811076">
              <w:rPr>
                <w:rStyle w:val="apple-converted-space"/>
                <w:color w:val="000000"/>
                <w:sz w:val="20"/>
                <w:szCs w:val="20"/>
                <w:shd w:val="clear" w:color="auto" w:fill="E7F4E4"/>
              </w:rPr>
              <w:t> </w:t>
            </w:r>
            <w:r w:rsidRPr="00811076">
              <w:rPr>
                <w:rStyle w:val="filter-titles"/>
                <w:color w:val="000000"/>
                <w:sz w:val="20"/>
                <w:szCs w:val="20"/>
              </w:rPr>
              <w:t>Free full text, Full text, Comparative Study, Controlled Clinical Trial, Evaluation Study, Government Publication, Interview, Observational Study, Randomized Controlled Trial, Validation Study, English, from 2013/1/1 - 2024/12/31</w:t>
            </w:r>
          </w:p>
        </w:tc>
        <w:tc>
          <w:tcPr>
            <w:tcW w:w="3117" w:type="dxa"/>
          </w:tcPr>
          <w:p w14:paraId="0CE7944A" w14:textId="77777777" w:rsidR="00707393" w:rsidRPr="00811076" w:rsidRDefault="00707393" w:rsidP="006D2E0F">
            <w:pPr>
              <w:rPr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108</w:t>
            </w:r>
          </w:p>
        </w:tc>
      </w:tr>
    </w:tbl>
    <w:p w14:paraId="02843D92" w14:textId="77777777" w:rsidR="00707393" w:rsidRDefault="00707393" w:rsidP="00707393"/>
    <w:p w14:paraId="263AB49A" w14:textId="77777777" w:rsidR="00707393" w:rsidRDefault="00707393" w:rsidP="00707393"/>
    <w:p w14:paraId="352F3205" w14:textId="77777777" w:rsidR="00707393" w:rsidRDefault="00707393" w:rsidP="00707393"/>
    <w:p w14:paraId="6E9EAB87" w14:textId="77777777" w:rsidR="00707393" w:rsidRPr="003B1BB8" w:rsidRDefault="00707393" w:rsidP="00707393">
      <w:pPr>
        <w:contextualSpacing/>
        <w:rPr>
          <w:b/>
          <w:color w:val="000000" w:themeColor="text1"/>
        </w:rPr>
      </w:pPr>
      <w:r w:rsidRPr="003B1BB8">
        <w:rPr>
          <w:b/>
          <w:color w:val="000000" w:themeColor="text1"/>
        </w:rPr>
        <w:t xml:space="preserve">Embase </w:t>
      </w:r>
    </w:p>
    <w:p w14:paraId="58273F58" w14:textId="77777777" w:rsidR="00707393" w:rsidRDefault="00707393" w:rsidP="00707393">
      <w:pPr>
        <w:contextualSpacing/>
        <w:rPr>
          <w:color w:val="000000" w:themeColor="text1"/>
        </w:rPr>
      </w:pPr>
      <w:r>
        <w:rPr>
          <w:color w:val="000000" w:themeColor="text1"/>
        </w:rPr>
        <w:t>Updated March 5, 2025</w:t>
      </w:r>
    </w:p>
    <w:p w14:paraId="14DC69A8" w14:textId="77777777" w:rsidR="00707393" w:rsidRPr="001A650E" w:rsidRDefault="00707393" w:rsidP="00707393">
      <w:pPr>
        <w:contextualSpacing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"/>
        <w:gridCol w:w="5878"/>
        <w:gridCol w:w="3117"/>
      </w:tblGrid>
      <w:tr w:rsidR="00707393" w:rsidRPr="003B1BB8" w14:paraId="71964FA9" w14:textId="77777777" w:rsidTr="006D2E0F">
        <w:trPr>
          <w:trHeight w:val="323"/>
        </w:trPr>
        <w:tc>
          <w:tcPr>
            <w:tcW w:w="355" w:type="dxa"/>
          </w:tcPr>
          <w:p w14:paraId="74B602FC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3B1BB8">
              <w:rPr>
                <w:color w:val="000000" w:themeColor="text1"/>
                <w:sz w:val="22"/>
                <w:szCs w:val="22"/>
              </w:rPr>
              <w:t>#</w:t>
            </w:r>
          </w:p>
        </w:tc>
        <w:tc>
          <w:tcPr>
            <w:tcW w:w="5878" w:type="dxa"/>
          </w:tcPr>
          <w:p w14:paraId="059D6C98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SEARCH</w:t>
            </w:r>
          </w:p>
        </w:tc>
        <w:tc>
          <w:tcPr>
            <w:tcW w:w="3117" w:type="dxa"/>
          </w:tcPr>
          <w:p w14:paraId="035BBE0B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NUMBER OF PAPERS</w:t>
            </w:r>
          </w:p>
        </w:tc>
      </w:tr>
      <w:tr w:rsidR="00707393" w:rsidRPr="003B1BB8" w14:paraId="57D6D684" w14:textId="77777777" w:rsidTr="006D2E0F">
        <w:tc>
          <w:tcPr>
            <w:tcW w:w="355" w:type="dxa"/>
          </w:tcPr>
          <w:p w14:paraId="2E7AF1EB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3B1BB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878" w:type="dxa"/>
          </w:tcPr>
          <w:p w14:paraId="3D9F9106" w14:textId="10E239C3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 xml:space="preserve">(Clinicians OR obstetricians OR healthcare providers OR </w:t>
            </w:r>
            <w:r w:rsidR="005B749A">
              <w:rPr>
                <w:sz w:val="20"/>
                <w:szCs w:val="20"/>
              </w:rPr>
              <w:t xml:space="preserve">maternity care </w:t>
            </w:r>
            <w:r w:rsidRPr="00811076">
              <w:rPr>
                <w:color w:val="000000" w:themeColor="text1"/>
                <w:sz w:val="20"/>
                <w:szCs w:val="20"/>
              </w:rPr>
              <w:t>providers OR doctors OR midwives OR nurses)</w:t>
            </w:r>
          </w:p>
        </w:tc>
        <w:tc>
          <w:tcPr>
            <w:tcW w:w="3117" w:type="dxa"/>
          </w:tcPr>
          <w:p w14:paraId="2D8B660D" w14:textId="77777777" w:rsidR="00707393" w:rsidRPr="00811076" w:rsidRDefault="00707393" w:rsidP="006D2E0F">
            <w:pPr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1,345.061</w:t>
            </w:r>
          </w:p>
        </w:tc>
      </w:tr>
      <w:tr w:rsidR="00707393" w:rsidRPr="003B1BB8" w14:paraId="7CBF4055" w14:textId="77777777" w:rsidTr="006D2E0F">
        <w:tc>
          <w:tcPr>
            <w:tcW w:w="355" w:type="dxa"/>
          </w:tcPr>
          <w:p w14:paraId="67F05EF7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3B1BB8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878" w:type="dxa"/>
          </w:tcPr>
          <w:p w14:paraId="0B7821D8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perspective OR perception OR experience OR knowledge</w:t>
            </w:r>
          </w:p>
        </w:tc>
        <w:tc>
          <w:tcPr>
            <w:tcW w:w="3117" w:type="dxa"/>
          </w:tcPr>
          <w:p w14:paraId="1AB71577" w14:textId="77777777" w:rsidR="00707393" w:rsidRPr="00811076" w:rsidRDefault="00707393" w:rsidP="006D2E0F">
            <w:pPr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3,729,082</w:t>
            </w:r>
          </w:p>
        </w:tc>
      </w:tr>
      <w:tr w:rsidR="00707393" w:rsidRPr="003B1BB8" w14:paraId="3D0B3FE8" w14:textId="77777777" w:rsidTr="006D2E0F">
        <w:tc>
          <w:tcPr>
            <w:tcW w:w="355" w:type="dxa"/>
          </w:tcPr>
          <w:p w14:paraId="5013EF5E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3B1BB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878" w:type="dxa"/>
          </w:tcPr>
          <w:p w14:paraId="27D2D7F8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(Respectful maternity care OR Person-centered maternity care OR compassionate maternity care OR Humanization in birth OR mistreatment OR disrespectful Maternity care OR obstetric violence)</w:t>
            </w:r>
          </w:p>
        </w:tc>
        <w:tc>
          <w:tcPr>
            <w:tcW w:w="3117" w:type="dxa"/>
          </w:tcPr>
          <w:p w14:paraId="5EB4115F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6,178</w:t>
            </w:r>
          </w:p>
        </w:tc>
      </w:tr>
      <w:tr w:rsidR="00707393" w:rsidRPr="003B1BB8" w14:paraId="55FBAE12" w14:textId="77777777" w:rsidTr="006D2E0F">
        <w:tc>
          <w:tcPr>
            <w:tcW w:w="355" w:type="dxa"/>
          </w:tcPr>
          <w:p w14:paraId="739F6B50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3B1BB8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878" w:type="dxa"/>
          </w:tcPr>
          <w:p w14:paraId="45E4D991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#1 AND #2 AND #3</w:t>
            </w:r>
          </w:p>
        </w:tc>
        <w:tc>
          <w:tcPr>
            <w:tcW w:w="3117" w:type="dxa"/>
          </w:tcPr>
          <w:p w14:paraId="777B731A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2,140</w:t>
            </w:r>
          </w:p>
        </w:tc>
      </w:tr>
      <w:tr w:rsidR="00707393" w:rsidRPr="003B1BB8" w14:paraId="0AF3083C" w14:textId="77777777" w:rsidTr="006D2E0F">
        <w:tc>
          <w:tcPr>
            <w:tcW w:w="355" w:type="dxa"/>
          </w:tcPr>
          <w:p w14:paraId="3351CB85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3B1BB8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878" w:type="dxa"/>
          </w:tcPr>
          <w:p w14:paraId="63F98521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 xml:space="preserve">#4 AND Filters applied: in the past 10 years (2013- 2024) </w:t>
            </w:r>
          </w:p>
        </w:tc>
        <w:tc>
          <w:tcPr>
            <w:tcW w:w="3117" w:type="dxa"/>
          </w:tcPr>
          <w:p w14:paraId="76753EB1" w14:textId="77777777" w:rsidR="00707393" w:rsidRPr="00811076" w:rsidRDefault="00707393" w:rsidP="006D2E0F">
            <w:pPr>
              <w:contextualSpacing/>
              <w:rPr>
                <w:rStyle w:val="value"/>
                <w:b/>
                <w:bCs/>
                <w:color w:val="000000" w:themeColor="text1"/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1,737</w:t>
            </w:r>
          </w:p>
        </w:tc>
      </w:tr>
      <w:tr w:rsidR="00707393" w:rsidRPr="003B1BB8" w14:paraId="499976FB" w14:textId="77777777" w:rsidTr="006D2E0F">
        <w:tc>
          <w:tcPr>
            <w:tcW w:w="355" w:type="dxa"/>
          </w:tcPr>
          <w:p w14:paraId="288FA9E9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3B1BB8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878" w:type="dxa"/>
          </w:tcPr>
          <w:p w14:paraId="2A760765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#5 AND Filters applied: in the United States</w:t>
            </w:r>
          </w:p>
        </w:tc>
        <w:tc>
          <w:tcPr>
            <w:tcW w:w="3117" w:type="dxa"/>
          </w:tcPr>
          <w:p w14:paraId="0D066691" w14:textId="77777777" w:rsidR="00707393" w:rsidRPr="00811076" w:rsidRDefault="00707393" w:rsidP="006D2E0F">
            <w:pPr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474</w:t>
            </w:r>
          </w:p>
        </w:tc>
      </w:tr>
      <w:tr w:rsidR="00707393" w:rsidRPr="003B1BB8" w14:paraId="6E9C4F13" w14:textId="77777777" w:rsidTr="006D2E0F">
        <w:tc>
          <w:tcPr>
            <w:tcW w:w="355" w:type="dxa"/>
          </w:tcPr>
          <w:p w14:paraId="1F765EC4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3B1BB8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878" w:type="dxa"/>
          </w:tcPr>
          <w:p w14:paraId="1B1E480B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#6 AND ('case study'/de OR 'clinical article'/de OR 'clinical study'/de OR 'cohort analysis'/de OR 'comparative effectiveness'/de OR 'comparative study'/de OR 'controlled study'/de OR 'cross sectional study'/de OR '</w:t>
            </w:r>
            <w:proofErr w:type="spellStart"/>
            <w:r w:rsidRPr="00811076">
              <w:rPr>
                <w:color w:val="000000" w:themeColor="text1"/>
                <w:sz w:val="20"/>
                <w:szCs w:val="20"/>
              </w:rPr>
              <w:t>delphi</w:t>
            </w:r>
            <w:proofErr w:type="spellEnd"/>
            <w:r w:rsidRPr="00811076">
              <w:rPr>
                <w:color w:val="000000" w:themeColor="text1"/>
                <w:sz w:val="20"/>
                <w:szCs w:val="20"/>
              </w:rPr>
              <w:t xml:space="preserve"> study'/de OR 'evidence based practice'/de OR 'exploratory research'/de OR 'feasibility study'/de OR 'grounded theory'/de OR 'human'/de OR 'interview'/de OR 'longitudinal study'/de OR 'major clinical study'/de OR 'observational study'/de OR 'open ended questionnaire'/de OR 'participatory research'/de OR 'pilot study'/de OR 'prospective study'/de OR 'qualitative research'/de OR 'quantitative study'/de OR 'questionnaire'/de OR 'retrospective study'/de OR 'semi structured interview'/de OR 'structured interview'/de OR 'structured questionnaire'/de)</w:t>
            </w:r>
          </w:p>
        </w:tc>
        <w:tc>
          <w:tcPr>
            <w:tcW w:w="3117" w:type="dxa"/>
          </w:tcPr>
          <w:p w14:paraId="73BE825E" w14:textId="77777777" w:rsidR="00707393" w:rsidRPr="00811076" w:rsidRDefault="00707393" w:rsidP="006D2E0F">
            <w:pPr>
              <w:contextualSpacing/>
              <w:rPr>
                <w:rStyle w:val="value"/>
                <w:b/>
                <w:bCs/>
                <w:color w:val="000000" w:themeColor="text1"/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266</w:t>
            </w:r>
          </w:p>
        </w:tc>
      </w:tr>
    </w:tbl>
    <w:p w14:paraId="7D928090" w14:textId="77777777" w:rsidR="00707393" w:rsidRDefault="00707393" w:rsidP="00707393"/>
    <w:p w14:paraId="785B0D78" w14:textId="77777777" w:rsidR="00707393" w:rsidRDefault="00707393" w:rsidP="00707393"/>
    <w:p w14:paraId="2CCEFAE2" w14:textId="77777777" w:rsidR="00707393" w:rsidRDefault="00707393" w:rsidP="00707393"/>
    <w:p w14:paraId="5820A9DB" w14:textId="77777777" w:rsidR="00707393" w:rsidRDefault="00707393" w:rsidP="00707393"/>
    <w:p w14:paraId="78211ABC" w14:textId="77777777" w:rsidR="00707393" w:rsidRPr="003B1BB8" w:rsidRDefault="00707393" w:rsidP="00707393">
      <w:pPr>
        <w:contextualSpacing/>
        <w:rPr>
          <w:b/>
          <w:color w:val="000000" w:themeColor="text1"/>
        </w:rPr>
      </w:pPr>
      <w:r w:rsidRPr="003B1BB8">
        <w:rPr>
          <w:b/>
          <w:color w:val="000000" w:themeColor="text1"/>
        </w:rPr>
        <w:t xml:space="preserve">Web of Science </w:t>
      </w:r>
    </w:p>
    <w:p w14:paraId="290B98E2" w14:textId="77777777" w:rsidR="00707393" w:rsidRPr="001A650E" w:rsidRDefault="00707393" w:rsidP="00707393">
      <w:pPr>
        <w:contextualSpacing/>
        <w:rPr>
          <w:color w:val="000000" w:themeColor="text1"/>
        </w:rPr>
      </w:pPr>
      <w:r>
        <w:rPr>
          <w:color w:val="000000" w:themeColor="text1"/>
        </w:rPr>
        <w:t>Updated March 5,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"/>
        <w:gridCol w:w="5878"/>
        <w:gridCol w:w="3117"/>
      </w:tblGrid>
      <w:tr w:rsidR="00707393" w:rsidRPr="003B1BB8" w14:paraId="6E771C85" w14:textId="77777777" w:rsidTr="006D2E0F">
        <w:trPr>
          <w:trHeight w:val="323"/>
        </w:trPr>
        <w:tc>
          <w:tcPr>
            <w:tcW w:w="355" w:type="dxa"/>
          </w:tcPr>
          <w:p w14:paraId="3CF4CFDF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5878" w:type="dxa"/>
          </w:tcPr>
          <w:p w14:paraId="16D77994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SEARCH</w:t>
            </w:r>
          </w:p>
        </w:tc>
        <w:tc>
          <w:tcPr>
            <w:tcW w:w="3117" w:type="dxa"/>
          </w:tcPr>
          <w:p w14:paraId="635FD4E4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NUMBER OF PAPERS</w:t>
            </w:r>
          </w:p>
        </w:tc>
      </w:tr>
      <w:tr w:rsidR="00707393" w:rsidRPr="003B1BB8" w14:paraId="71A489FA" w14:textId="77777777" w:rsidTr="006D2E0F">
        <w:tc>
          <w:tcPr>
            <w:tcW w:w="355" w:type="dxa"/>
          </w:tcPr>
          <w:p w14:paraId="6A8E1785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878" w:type="dxa"/>
          </w:tcPr>
          <w:p w14:paraId="6829373C" w14:textId="03250CE8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(Clinicians OR obstetricians OR healthcare providers OR</w:t>
            </w:r>
            <w:r w:rsidR="005B749A">
              <w:rPr>
                <w:sz w:val="20"/>
                <w:szCs w:val="20"/>
              </w:rPr>
              <w:t xml:space="preserve"> maternity care</w:t>
            </w:r>
            <w:r w:rsidRPr="003B1BB8">
              <w:rPr>
                <w:color w:val="000000" w:themeColor="text1"/>
                <w:sz w:val="20"/>
                <w:szCs w:val="20"/>
              </w:rPr>
              <w:t xml:space="preserve"> providers OR doctors OR midwives OR nurses)</w:t>
            </w:r>
          </w:p>
        </w:tc>
        <w:tc>
          <w:tcPr>
            <w:tcW w:w="3117" w:type="dxa"/>
          </w:tcPr>
          <w:p w14:paraId="1038E48C" w14:textId="77777777" w:rsidR="00707393" w:rsidRPr="00811076" w:rsidRDefault="00707393" w:rsidP="006D2E0F">
            <w:pPr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1076">
              <w:rPr>
                <w:sz w:val="22"/>
                <w:szCs w:val="22"/>
              </w:rPr>
              <w:t>1,357,654</w:t>
            </w:r>
          </w:p>
        </w:tc>
      </w:tr>
      <w:tr w:rsidR="00707393" w:rsidRPr="003B1BB8" w14:paraId="41E9208C" w14:textId="77777777" w:rsidTr="006D2E0F">
        <w:tc>
          <w:tcPr>
            <w:tcW w:w="355" w:type="dxa"/>
          </w:tcPr>
          <w:p w14:paraId="504E21B9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878" w:type="dxa"/>
          </w:tcPr>
          <w:p w14:paraId="6070913E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perspective OR perception OR experience OR knowledge</w:t>
            </w:r>
          </w:p>
        </w:tc>
        <w:tc>
          <w:tcPr>
            <w:tcW w:w="3117" w:type="dxa"/>
          </w:tcPr>
          <w:p w14:paraId="5980EBF6" w14:textId="77777777" w:rsidR="00707393" w:rsidRPr="00811076" w:rsidRDefault="00707393" w:rsidP="006D2E0F">
            <w:pPr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1076">
              <w:rPr>
                <w:sz w:val="22"/>
                <w:szCs w:val="22"/>
              </w:rPr>
              <w:t>7,459,980</w:t>
            </w:r>
          </w:p>
        </w:tc>
      </w:tr>
      <w:tr w:rsidR="00707393" w:rsidRPr="003B1BB8" w14:paraId="2362DBE4" w14:textId="77777777" w:rsidTr="006D2E0F">
        <w:tc>
          <w:tcPr>
            <w:tcW w:w="355" w:type="dxa"/>
          </w:tcPr>
          <w:p w14:paraId="27926F15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878" w:type="dxa"/>
          </w:tcPr>
          <w:p w14:paraId="37BC3266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(Respectful maternity care OR Person-centered maternity care OR compassionate maternity care OR Humanization in birth OR mistreatment OR disrespectful Maternity care OR obstetric violence)</w:t>
            </w:r>
          </w:p>
        </w:tc>
        <w:tc>
          <w:tcPr>
            <w:tcW w:w="3117" w:type="dxa"/>
          </w:tcPr>
          <w:p w14:paraId="49E64E9E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811076">
              <w:rPr>
                <w:sz w:val="22"/>
                <w:szCs w:val="22"/>
              </w:rPr>
              <w:t>7,303</w:t>
            </w:r>
          </w:p>
        </w:tc>
      </w:tr>
      <w:tr w:rsidR="00707393" w:rsidRPr="003B1BB8" w14:paraId="51DF53DB" w14:textId="77777777" w:rsidTr="006D2E0F">
        <w:tc>
          <w:tcPr>
            <w:tcW w:w="355" w:type="dxa"/>
          </w:tcPr>
          <w:p w14:paraId="229A8129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878" w:type="dxa"/>
          </w:tcPr>
          <w:p w14:paraId="1C59D8BD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#1 AND #2 AND #3</w:t>
            </w:r>
          </w:p>
        </w:tc>
        <w:tc>
          <w:tcPr>
            <w:tcW w:w="3117" w:type="dxa"/>
          </w:tcPr>
          <w:p w14:paraId="3DDC9224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2"/>
                <w:szCs w:val="22"/>
              </w:rPr>
            </w:pPr>
            <w:r w:rsidRPr="00811076">
              <w:rPr>
                <w:sz w:val="22"/>
                <w:szCs w:val="22"/>
              </w:rPr>
              <w:t>1,334</w:t>
            </w:r>
          </w:p>
        </w:tc>
      </w:tr>
      <w:tr w:rsidR="00707393" w:rsidRPr="003B1BB8" w14:paraId="3093174C" w14:textId="77777777" w:rsidTr="006D2E0F">
        <w:tc>
          <w:tcPr>
            <w:tcW w:w="355" w:type="dxa"/>
          </w:tcPr>
          <w:p w14:paraId="7FA0DE28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878" w:type="dxa"/>
          </w:tcPr>
          <w:p w14:paraId="5977B06C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#4 AND Filters applied: in the past 10 years (2013- 202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3B1BB8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3117" w:type="dxa"/>
          </w:tcPr>
          <w:p w14:paraId="5FB7FDDE" w14:textId="77777777" w:rsidR="00707393" w:rsidRPr="00811076" w:rsidRDefault="00707393" w:rsidP="006D2E0F">
            <w:pPr>
              <w:contextualSpacing/>
              <w:rPr>
                <w:rStyle w:val="value"/>
                <w:b/>
                <w:bCs/>
                <w:color w:val="000000" w:themeColor="text1"/>
                <w:sz w:val="22"/>
                <w:szCs w:val="22"/>
              </w:rPr>
            </w:pPr>
            <w:r w:rsidRPr="00811076">
              <w:rPr>
                <w:sz w:val="22"/>
                <w:szCs w:val="22"/>
              </w:rPr>
              <w:t>1,169</w:t>
            </w:r>
          </w:p>
        </w:tc>
      </w:tr>
      <w:tr w:rsidR="00707393" w:rsidRPr="003B1BB8" w14:paraId="4D1239AE" w14:textId="77777777" w:rsidTr="006D2E0F">
        <w:tc>
          <w:tcPr>
            <w:tcW w:w="355" w:type="dxa"/>
          </w:tcPr>
          <w:p w14:paraId="15F19CCC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878" w:type="dxa"/>
          </w:tcPr>
          <w:p w14:paraId="7118FDF2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 xml:space="preserve">#5 AND Filters applied: in the United States </w:t>
            </w:r>
          </w:p>
        </w:tc>
        <w:tc>
          <w:tcPr>
            <w:tcW w:w="3117" w:type="dxa"/>
          </w:tcPr>
          <w:p w14:paraId="66D323D3" w14:textId="77777777" w:rsidR="00707393" w:rsidRPr="00811076" w:rsidRDefault="00707393" w:rsidP="006D2E0F">
            <w:pPr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11076">
              <w:rPr>
                <w:sz w:val="22"/>
                <w:szCs w:val="22"/>
              </w:rPr>
              <w:t>482</w:t>
            </w:r>
          </w:p>
        </w:tc>
      </w:tr>
      <w:tr w:rsidR="00707393" w:rsidRPr="003B1BB8" w14:paraId="617B30BF" w14:textId="77777777" w:rsidTr="006D2E0F">
        <w:tc>
          <w:tcPr>
            <w:tcW w:w="355" w:type="dxa"/>
          </w:tcPr>
          <w:p w14:paraId="4F3BB4DB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878" w:type="dxa"/>
          </w:tcPr>
          <w:p w14:paraId="40961DEF" w14:textId="77777777" w:rsidR="00707393" w:rsidRPr="003B1BB8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B1BB8">
              <w:rPr>
                <w:color w:val="000000" w:themeColor="text1"/>
                <w:sz w:val="20"/>
                <w:szCs w:val="20"/>
              </w:rPr>
              <w:t>#6 AND Filters applied: conference proceedings, article, early access, English.</w:t>
            </w:r>
          </w:p>
        </w:tc>
        <w:tc>
          <w:tcPr>
            <w:tcW w:w="3117" w:type="dxa"/>
          </w:tcPr>
          <w:p w14:paraId="5A0734A3" w14:textId="77777777" w:rsidR="00707393" w:rsidRPr="00811076" w:rsidRDefault="00707393" w:rsidP="006D2E0F">
            <w:pPr>
              <w:contextualSpacing/>
              <w:rPr>
                <w:rStyle w:val="value"/>
                <w:b/>
                <w:bCs/>
                <w:color w:val="000000" w:themeColor="text1"/>
                <w:sz w:val="22"/>
                <w:szCs w:val="22"/>
              </w:rPr>
            </w:pPr>
            <w:r w:rsidRPr="00811076">
              <w:rPr>
                <w:sz w:val="22"/>
                <w:szCs w:val="22"/>
              </w:rPr>
              <w:t>431</w:t>
            </w:r>
          </w:p>
        </w:tc>
      </w:tr>
    </w:tbl>
    <w:p w14:paraId="68FB5DB5" w14:textId="77777777" w:rsidR="00707393" w:rsidRDefault="00707393" w:rsidP="00707393"/>
    <w:p w14:paraId="0E46E0DE" w14:textId="77777777" w:rsidR="00707393" w:rsidRPr="003B1BB8" w:rsidRDefault="00707393" w:rsidP="00707393">
      <w:pPr>
        <w:contextualSpacing/>
        <w:rPr>
          <w:b/>
          <w:color w:val="000000" w:themeColor="text1"/>
        </w:rPr>
      </w:pPr>
      <w:r w:rsidRPr="003B1BB8">
        <w:rPr>
          <w:b/>
          <w:color w:val="000000" w:themeColor="text1"/>
        </w:rPr>
        <w:t xml:space="preserve">CINAHL </w:t>
      </w:r>
    </w:p>
    <w:p w14:paraId="502D5EA4" w14:textId="77777777" w:rsidR="00707393" w:rsidRPr="003D6B53" w:rsidRDefault="00707393" w:rsidP="00707393">
      <w:pPr>
        <w:contextualSpacing/>
        <w:rPr>
          <w:color w:val="000000" w:themeColor="text1"/>
        </w:rPr>
      </w:pPr>
      <w:r>
        <w:rPr>
          <w:color w:val="000000" w:themeColor="text1"/>
        </w:rPr>
        <w:t>Updated March 5,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"/>
        <w:gridCol w:w="5878"/>
        <w:gridCol w:w="3117"/>
      </w:tblGrid>
      <w:tr w:rsidR="00707393" w:rsidRPr="00811076" w14:paraId="287751ED" w14:textId="77777777" w:rsidTr="006D2E0F">
        <w:trPr>
          <w:trHeight w:val="323"/>
        </w:trPr>
        <w:tc>
          <w:tcPr>
            <w:tcW w:w="355" w:type="dxa"/>
          </w:tcPr>
          <w:p w14:paraId="7794AA0B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5878" w:type="dxa"/>
          </w:tcPr>
          <w:p w14:paraId="1D4C5A7D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SEARCH</w:t>
            </w:r>
          </w:p>
        </w:tc>
        <w:tc>
          <w:tcPr>
            <w:tcW w:w="3117" w:type="dxa"/>
          </w:tcPr>
          <w:p w14:paraId="153835DE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NUMBER OF PAPERS</w:t>
            </w:r>
          </w:p>
        </w:tc>
      </w:tr>
      <w:tr w:rsidR="00707393" w:rsidRPr="00811076" w14:paraId="71AAB988" w14:textId="77777777" w:rsidTr="006D2E0F">
        <w:tc>
          <w:tcPr>
            <w:tcW w:w="355" w:type="dxa"/>
          </w:tcPr>
          <w:p w14:paraId="048EC77E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878" w:type="dxa"/>
          </w:tcPr>
          <w:p w14:paraId="7487F0CE" w14:textId="15661F13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(Clinicians OR obstetricians OR healthcare providers OR</w:t>
            </w:r>
            <w:r w:rsidR="005B749A">
              <w:rPr>
                <w:color w:val="000000" w:themeColor="text1"/>
                <w:sz w:val="20"/>
                <w:szCs w:val="20"/>
              </w:rPr>
              <w:t xml:space="preserve"> </w:t>
            </w:r>
            <w:r w:rsidR="005B749A">
              <w:rPr>
                <w:sz w:val="20"/>
                <w:szCs w:val="20"/>
              </w:rPr>
              <w:t>maternity care</w:t>
            </w:r>
            <w:r w:rsidRPr="00811076">
              <w:rPr>
                <w:color w:val="000000" w:themeColor="text1"/>
                <w:sz w:val="20"/>
                <w:szCs w:val="20"/>
              </w:rPr>
              <w:t xml:space="preserve"> providers OR doctors OR midwives OR nurses) </w:t>
            </w:r>
          </w:p>
        </w:tc>
        <w:tc>
          <w:tcPr>
            <w:tcW w:w="3117" w:type="dxa"/>
          </w:tcPr>
          <w:p w14:paraId="1E2E0C58" w14:textId="77777777" w:rsidR="00707393" w:rsidRPr="00811076" w:rsidRDefault="00707393" w:rsidP="006D2E0F">
            <w:pPr>
              <w:pStyle w:val="Heading1"/>
              <w:spacing w:before="0" w:after="0" w:line="360" w:lineRule="atLeast"/>
              <w:textAlignment w:val="baseline"/>
              <w:rPr>
                <w:b/>
                <w:bCs/>
                <w:color w:val="333333"/>
                <w:sz w:val="20"/>
              </w:rPr>
            </w:pPr>
            <w:r w:rsidRPr="00811076">
              <w:rPr>
                <w:color w:val="333333"/>
                <w:sz w:val="20"/>
              </w:rPr>
              <w:t>926,768</w:t>
            </w:r>
          </w:p>
          <w:p w14:paraId="679C4909" w14:textId="77777777" w:rsidR="00707393" w:rsidRPr="00811076" w:rsidRDefault="00707393" w:rsidP="006D2E0F">
            <w:pPr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07393" w:rsidRPr="00811076" w14:paraId="3A7E4776" w14:textId="77777777" w:rsidTr="006D2E0F">
        <w:tc>
          <w:tcPr>
            <w:tcW w:w="355" w:type="dxa"/>
          </w:tcPr>
          <w:p w14:paraId="3D9C7963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878" w:type="dxa"/>
          </w:tcPr>
          <w:p w14:paraId="36E9A2DB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perspective OR perception OR experience OR knowledge</w:t>
            </w:r>
          </w:p>
        </w:tc>
        <w:tc>
          <w:tcPr>
            <w:tcW w:w="3117" w:type="dxa"/>
          </w:tcPr>
          <w:p w14:paraId="3C1987DF" w14:textId="77777777" w:rsidR="00707393" w:rsidRPr="00811076" w:rsidRDefault="00707393" w:rsidP="006D2E0F">
            <w:pPr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1,016,865</w:t>
            </w:r>
          </w:p>
        </w:tc>
      </w:tr>
      <w:tr w:rsidR="00707393" w:rsidRPr="00811076" w14:paraId="2575FC59" w14:textId="77777777" w:rsidTr="006D2E0F">
        <w:tc>
          <w:tcPr>
            <w:tcW w:w="355" w:type="dxa"/>
          </w:tcPr>
          <w:p w14:paraId="19883E5B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878" w:type="dxa"/>
          </w:tcPr>
          <w:p w14:paraId="1ACCDD49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(Respectful maternity care OR Person-centered maternity care OR compassionate maternity care OR Humanization in birth OR mistreatment OR disrespectful Maternity care OR obstetric violence)</w:t>
            </w:r>
          </w:p>
        </w:tc>
        <w:tc>
          <w:tcPr>
            <w:tcW w:w="3117" w:type="dxa"/>
          </w:tcPr>
          <w:p w14:paraId="40520426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1,980</w:t>
            </w:r>
          </w:p>
        </w:tc>
      </w:tr>
      <w:tr w:rsidR="00707393" w:rsidRPr="00811076" w14:paraId="4B00632B" w14:textId="77777777" w:rsidTr="006D2E0F">
        <w:tc>
          <w:tcPr>
            <w:tcW w:w="355" w:type="dxa"/>
          </w:tcPr>
          <w:p w14:paraId="3A5EB44E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878" w:type="dxa"/>
          </w:tcPr>
          <w:p w14:paraId="5E37E33C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#1 AND #2 AND #3</w:t>
            </w:r>
          </w:p>
        </w:tc>
        <w:tc>
          <w:tcPr>
            <w:tcW w:w="3117" w:type="dxa"/>
          </w:tcPr>
          <w:p w14:paraId="211558E7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400</w:t>
            </w:r>
          </w:p>
        </w:tc>
      </w:tr>
      <w:tr w:rsidR="00707393" w:rsidRPr="00811076" w14:paraId="38594417" w14:textId="77777777" w:rsidTr="006D2E0F">
        <w:tc>
          <w:tcPr>
            <w:tcW w:w="355" w:type="dxa"/>
          </w:tcPr>
          <w:p w14:paraId="68E94CDF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878" w:type="dxa"/>
          </w:tcPr>
          <w:p w14:paraId="59370890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 xml:space="preserve">#4 AND Filters applied: in the past 10 years (2013- 2024) </w:t>
            </w:r>
          </w:p>
        </w:tc>
        <w:tc>
          <w:tcPr>
            <w:tcW w:w="3117" w:type="dxa"/>
          </w:tcPr>
          <w:p w14:paraId="2F505853" w14:textId="77777777" w:rsidR="00707393" w:rsidRPr="00811076" w:rsidRDefault="00707393" w:rsidP="006D2E0F">
            <w:pPr>
              <w:contextualSpacing/>
              <w:rPr>
                <w:rStyle w:val="value"/>
                <w:b/>
                <w:bCs/>
                <w:color w:val="000000" w:themeColor="text1"/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363</w:t>
            </w:r>
          </w:p>
        </w:tc>
      </w:tr>
      <w:tr w:rsidR="00707393" w:rsidRPr="00811076" w14:paraId="5317EF65" w14:textId="77777777" w:rsidTr="006D2E0F">
        <w:tc>
          <w:tcPr>
            <w:tcW w:w="355" w:type="dxa"/>
          </w:tcPr>
          <w:p w14:paraId="5395FB53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878" w:type="dxa"/>
          </w:tcPr>
          <w:p w14:paraId="3BD7783E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 xml:space="preserve">#5 AND Filters applied: in the United States </w:t>
            </w:r>
          </w:p>
        </w:tc>
        <w:tc>
          <w:tcPr>
            <w:tcW w:w="3117" w:type="dxa"/>
          </w:tcPr>
          <w:p w14:paraId="542CBB3D" w14:textId="77777777" w:rsidR="00707393" w:rsidRPr="00811076" w:rsidRDefault="00707393" w:rsidP="006D2E0F">
            <w:pPr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87</w:t>
            </w:r>
          </w:p>
        </w:tc>
      </w:tr>
      <w:tr w:rsidR="00707393" w:rsidRPr="00811076" w14:paraId="0B52B782" w14:textId="77777777" w:rsidTr="006D2E0F">
        <w:tc>
          <w:tcPr>
            <w:tcW w:w="355" w:type="dxa"/>
          </w:tcPr>
          <w:p w14:paraId="5847E688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878" w:type="dxa"/>
          </w:tcPr>
          <w:p w14:paraId="5963DE60" w14:textId="77777777" w:rsidR="00707393" w:rsidRPr="00811076" w:rsidRDefault="00707393" w:rsidP="006D2E0F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811076">
              <w:rPr>
                <w:color w:val="000000" w:themeColor="text1"/>
                <w:sz w:val="20"/>
                <w:szCs w:val="20"/>
              </w:rPr>
              <w:t>#6 AND Filters applied: Academic journals and English language</w:t>
            </w:r>
          </w:p>
        </w:tc>
        <w:tc>
          <w:tcPr>
            <w:tcW w:w="3117" w:type="dxa"/>
          </w:tcPr>
          <w:p w14:paraId="6756E316" w14:textId="77777777" w:rsidR="00707393" w:rsidRPr="00811076" w:rsidRDefault="00707393" w:rsidP="006D2E0F">
            <w:pPr>
              <w:contextualSpacing/>
              <w:rPr>
                <w:rStyle w:val="value"/>
                <w:b/>
                <w:bCs/>
                <w:color w:val="000000" w:themeColor="text1"/>
                <w:sz w:val="20"/>
                <w:szCs w:val="20"/>
              </w:rPr>
            </w:pPr>
            <w:r w:rsidRPr="00811076">
              <w:rPr>
                <w:sz w:val="20"/>
                <w:szCs w:val="20"/>
              </w:rPr>
              <w:t>82</w:t>
            </w:r>
          </w:p>
        </w:tc>
      </w:tr>
    </w:tbl>
    <w:p w14:paraId="7F56BB02" w14:textId="77777777" w:rsidR="00707393" w:rsidRDefault="00707393" w:rsidP="00707393"/>
    <w:p w14:paraId="3D513230" w14:textId="77777777" w:rsidR="00707393" w:rsidRDefault="00707393" w:rsidP="00707393"/>
    <w:p w14:paraId="755CC093" w14:textId="77777777" w:rsidR="00F767D8" w:rsidRPr="003B1BB8" w:rsidRDefault="00F767D8" w:rsidP="00412548">
      <w:pPr>
        <w:contextualSpacing/>
        <w:rPr>
          <w:color w:val="000000" w:themeColor="text1"/>
        </w:rPr>
        <w:sectPr w:rsidR="00F767D8" w:rsidRPr="003B1BB8" w:rsidSect="00412548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CD6387" w14:textId="77777777" w:rsidR="00412548" w:rsidRPr="00BC122F" w:rsidRDefault="00412548" w:rsidP="00F767D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412548" w:rsidRPr="00BC122F" w:rsidSect="004125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05DC8F" w14:textId="77777777" w:rsidR="00B138A9" w:rsidRDefault="00B138A9" w:rsidP="000B0BA2">
      <w:r>
        <w:separator/>
      </w:r>
    </w:p>
  </w:endnote>
  <w:endnote w:type="continuationSeparator" w:id="0">
    <w:p w14:paraId="12A3CAB7" w14:textId="77777777" w:rsidR="00B138A9" w:rsidRDefault="00B138A9" w:rsidP="000B0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0503305"/>
      <w:docPartObj>
        <w:docPartGallery w:val="Page Numbers (Bottom of Page)"/>
        <w:docPartUnique/>
      </w:docPartObj>
    </w:sdtPr>
    <w:sdtContent>
      <w:p w14:paraId="64BF178B" w14:textId="50FC6E12" w:rsidR="000B0BA2" w:rsidRDefault="000B0BA2" w:rsidP="001E13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73137B" w14:textId="77777777" w:rsidR="000B0BA2" w:rsidRDefault="000B0BA2" w:rsidP="000B0B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32640750"/>
      <w:docPartObj>
        <w:docPartGallery w:val="Page Numbers (Bottom of Page)"/>
        <w:docPartUnique/>
      </w:docPartObj>
    </w:sdtPr>
    <w:sdtContent>
      <w:p w14:paraId="70F7AFE5" w14:textId="53CAB67E" w:rsidR="000B0BA2" w:rsidRDefault="000B0BA2" w:rsidP="001E13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7CC3AC6" w14:textId="77777777" w:rsidR="000B0BA2" w:rsidRDefault="000B0BA2" w:rsidP="000B0B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998866" w14:textId="77777777" w:rsidR="00B138A9" w:rsidRDefault="00B138A9" w:rsidP="000B0BA2">
      <w:r>
        <w:separator/>
      </w:r>
    </w:p>
  </w:footnote>
  <w:footnote w:type="continuationSeparator" w:id="0">
    <w:p w14:paraId="133304AA" w14:textId="77777777" w:rsidR="00B138A9" w:rsidRDefault="00B138A9" w:rsidP="000B0B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E1717A" w14:textId="56A2ACA3" w:rsidR="00440122" w:rsidRDefault="00440122">
    <w:pPr>
      <w:pStyle w:val="Header"/>
    </w:pPr>
    <w:r>
      <w:t>Respectful Maternity Care Scoping Review Protoco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07612B"/>
    <w:multiLevelType w:val="hybridMultilevel"/>
    <w:tmpl w:val="F4609A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D523D4"/>
    <w:multiLevelType w:val="hybridMultilevel"/>
    <w:tmpl w:val="857671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746366"/>
    <w:multiLevelType w:val="hybridMultilevel"/>
    <w:tmpl w:val="3A566F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EA547F"/>
    <w:multiLevelType w:val="hybridMultilevel"/>
    <w:tmpl w:val="8CAC04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26577924">
    <w:abstractNumId w:val="2"/>
  </w:num>
  <w:num w:numId="2" w16cid:durableId="1131631149">
    <w:abstractNumId w:val="3"/>
  </w:num>
  <w:num w:numId="3" w16cid:durableId="558710626">
    <w:abstractNumId w:val="0"/>
  </w:num>
  <w:num w:numId="4" w16cid:durableId="183830157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Ofori-Parku, Celestine">
    <w15:presenceInfo w15:providerId="AD" w15:userId="S::Celestine.Ofori-Parku@ucsf.edu::12c43e24-d40e-4bab-a9cd-7ae2b72c27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5E4"/>
    <w:rsid w:val="00075FFE"/>
    <w:rsid w:val="00085E1F"/>
    <w:rsid w:val="000B0BA2"/>
    <w:rsid w:val="000B0CC3"/>
    <w:rsid w:val="00174335"/>
    <w:rsid w:val="00177FA1"/>
    <w:rsid w:val="00235ECA"/>
    <w:rsid w:val="00283FAB"/>
    <w:rsid w:val="002861A4"/>
    <w:rsid w:val="002C01D2"/>
    <w:rsid w:val="002D3EE5"/>
    <w:rsid w:val="002E3C46"/>
    <w:rsid w:val="002F7E07"/>
    <w:rsid w:val="003300E7"/>
    <w:rsid w:val="0033023A"/>
    <w:rsid w:val="0034531F"/>
    <w:rsid w:val="00345FA5"/>
    <w:rsid w:val="003623DC"/>
    <w:rsid w:val="0037701A"/>
    <w:rsid w:val="00391486"/>
    <w:rsid w:val="003A0B6F"/>
    <w:rsid w:val="00412548"/>
    <w:rsid w:val="00440122"/>
    <w:rsid w:val="004658CF"/>
    <w:rsid w:val="004844EB"/>
    <w:rsid w:val="004C4860"/>
    <w:rsid w:val="004E185C"/>
    <w:rsid w:val="004E6C19"/>
    <w:rsid w:val="0050227B"/>
    <w:rsid w:val="00506816"/>
    <w:rsid w:val="00541D69"/>
    <w:rsid w:val="00556763"/>
    <w:rsid w:val="005B749A"/>
    <w:rsid w:val="00660245"/>
    <w:rsid w:val="006837E8"/>
    <w:rsid w:val="006860F0"/>
    <w:rsid w:val="00691163"/>
    <w:rsid w:val="006A6197"/>
    <w:rsid w:val="006E0D3F"/>
    <w:rsid w:val="00707393"/>
    <w:rsid w:val="007630A9"/>
    <w:rsid w:val="00764B14"/>
    <w:rsid w:val="0077691C"/>
    <w:rsid w:val="007F67BD"/>
    <w:rsid w:val="008047B6"/>
    <w:rsid w:val="0084099B"/>
    <w:rsid w:val="00863F74"/>
    <w:rsid w:val="00883710"/>
    <w:rsid w:val="00896318"/>
    <w:rsid w:val="00897ADB"/>
    <w:rsid w:val="008D0006"/>
    <w:rsid w:val="009208C1"/>
    <w:rsid w:val="00922410"/>
    <w:rsid w:val="009249AB"/>
    <w:rsid w:val="00933421"/>
    <w:rsid w:val="00944D69"/>
    <w:rsid w:val="009701CB"/>
    <w:rsid w:val="00976876"/>
    <w:rsid w:val="00A3459F"/>
    <w:rsid w:val="00A52471"/>
    <w:rsid w:val="00A65839"/>
    <w:rsid w:val="00A85296"/>
    <w:rsid w:val="00AA4689"/>
    <w:rsid w:val="00AA7766"/>
    <w:rsid w:val="00AB6B99"/>
    <w:rsid w:val="00B11CD3"/>
    <w:rsid w:val="00B138A9"/>
    <w:rsid w:val="00B42D9E"/>
    <w:rsid w:val="00B460AE"/>
    <w:rsid w:val="00B4733D"/>
    <w:rsid w:val="00B60F4C"/>
    <w:rsid w:val="00BC122F"/>
    <w:rsid w:val="00BC13B8"/>
    <w:rsid w:val="00BD32C9"/>
    <w:rsid w:val="00C137A3"/>
    <w:rsid w:val="00C14C0B"/>
    <w:rsid w:val="00C20E4B"/>
    <w:rsid w:val="00C215E4"/>
    <w:rsid w:val="00C31690"/>
    <w:rsid w:val="00C76CD0"/>
    <w:rsid w:val="00C97AFB"/>
    <w:rsid w:val="00CA6119"/>
    <w:rsid w:val="00CB6345"/>
    <w:rsid w:val="00CC4F5B"/>
    <w:rsid w:val="00CE2693"/>
    <w:rsid w:val="00D078E9"/>
    <w:rsid w:val="00D26F80"/>
    <w:rsid w:val="00D33F57"/>
    <w:rsid w:val="00D57CD6"/>
    <w:rsid w:val="00D642AE"/>
    <w:rsid w:val="00DE6E01"/>
    <w:rsid w:val="00DF5F18"/>
    <w:rsid w:val="00E16240"/>
    <w:rsid w:val="00E379D2"/>
    <w:rsid w:val="00E37F01"/>
    <w:rsid w:val="00E46D6F"/>
    <w:rsid w:val="00E56A06"/>
    <w:rsid w:val="00E71243"/>
    <w:rsid w:val="00EA5EB5"/>
    <w:rsid w:val="00EC4511"/>
    <w:rsid w:val="00F5657E"/>
    <w:rsid w:val="00F767D8"/>
    <w:rsid w:val="00FB0AB7"/>
    <w:rsid w:val="00FD2558"/>
    <w:rsid w:val="00FF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FE152"/>
  <w15:chartTrackingRefBased/>
  <w15:docId w15:val="{D098072B-03DC-1048-B749-970AC2AAB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5E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15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Web"/>
    <w:next w:val="Normal"/>
    <w:link w:val="Heading2Char"/>
    <w:autoRedefine/>
    <w:uiPriority w:val="9"/>
    <w:unhideWhenUsed/>
    <w:qFormat/>
    <w:rsid w:val="0077691C"/>
    <w:pPr>
      <w:spacing w:before="100" w:beforeAutospacing="1" w:after="100" w:afterAutospacing="1"/>
      <w:outlineLvl w:val="1"/>
    </w:pPr>
    <w:rPr>
      <w:rFonts w:eastAsia="Times New Roman"/>
      <w:b/>
      <w:bCs/>
      <w:color w:val="000000" w:themeColor="text1"/>
      <w:kern w:val="0"/>
      <w:shd w:val="clear" w:color="auto" w:fill="FFFFFF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13B8"/>
    <w:pPr>
      <w:keepNext/>
      <w:keepLines/>
      <w:spacing w:before="160" w:after="80" w:line="480" w:lineRule="auto"/>
      <w:outlineLvl w:val="2"/>
    </w:pPr>
    <w:rPr>
      <w:rFonts w:eastAsiaTheme="majorEastAsia" w:cstheme="majorBidi"/>
      <w:b/>
      <w:iCs/>
      <w:color w:val="000000" w:themeColor="text1"/>
      <w:kern w:val="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5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5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5E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5E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5E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5E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691C"/>
    <w:rPr>
      <w:rFonts w:ascii="Times New Roman" w:eastAsia="Times New Roman" w:hAnsi="Times New Roman" w:cs="Times New Roman"/>
      <w:b/>
      <w:bCs/>
      <w:color w:val="000000" w:themeColor="text1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77691C"/>
    <w:rPr>
      <w:rFonts w:eastAsiaTheme="minorHAnsi"/>
      <w:kern w:val="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BC13B8"/>
    <w:rPr>
      <w:rFonts w:ascii="Times New Roman" w:eastAsiaTheme="majorEastAsia" w:hAnsi="Times New Roman" w:cstheme="majorBidi"/>
      <w:b/>
      <w:iCs/>
      <w:color w:val="000000" w:themeColor="text1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C21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5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5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5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5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5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5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5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1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5E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1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5E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15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5E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15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5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5E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215E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1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5E4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5E4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078E9"/>
    <w:pPr>
      <w:tabs>
        <w:tab w:val="left" w:pos="260"/>
        <w:tab w:val="left" w:pos="380"/>
      </w:tabs>
      <w:spacing w:after="240"/>
      <w:ind w:left="384" w:hanging="384"/>
    </w:pPr>
  </w:style>
  <w:style w:type="table" w:styleId="GridTable4-Accent1">
    <w:name w:val="Grid Table 4 Accent 1"/>
    <w:basedOn w:val="TableNormal"/>
    <w:uiPriority w:val="49"/>
    <w:rsid w:val="00412548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Grid">
    <w:name w:val="Table Grid"/>
    <w:basedOn w:val="TableNormal"/>
    <w:uiPriority w:val="39"/>
    <w:rsid w:val="00412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412548"/>
  </w:style>
  <w:style w:type="paragraph" w:styleId="Footer">
    <w:name w:val="footer"/>
    <w:basedOn w:val="Normal"/>
    <w:link w:val="FooterChar"/>
    <w:uiPriority w:val="99"/>
    <w:unhideWhenUsed/>
    <w:rsid w:val="000B0B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BA2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B0BA2"/>
  </w:style>
  <w:style w:type="paragraph" w:styleId="Header">
    <w:name w:val="header"/>
    <w:basedOn w:val="Normal"/>
    <w:link w:val="HeaderChar"/>
    <w:uiPriority w:val="99"/>
    <w:unhideWhenUsed/>
    <w:rsid w:val="004401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0122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541D69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707393"/>
  </w:style>
  <w:style w:type="character" w:customStyle="1" w:styleId="filter-titles">
    <w:name w:val="filter-titles"/>
    <w:basedOn w:val="DefaultParagraphFont"/>
    <w:rsid w:val="007073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elestine.Ofori-Parku@ucsf.edu" TargetMode="Externa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24</Words>
  <Characters>52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ori-Parku, Celestine</dc:creator>
  <cp:keywords/>
  <dc:description/>
  <cp:lastModifiedBy>Ofori-Parku, Celestine</cp:lastModifiedBy>
  <cp:revision>7</cp:revision>
  <dcterms:created xsi:type="dcterms:W3CDTF">2025-09-16T19:31:00Z</dcterms:created>
  <dcterms:modified xsi:type="dcterms:W3CDTF">2025-09-16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1-beta.36+1eacc8bbd"&gt;&lt;session id="oeUUcZcJ"/&gt;&lt;style id="http://www.zotero.org/styles/mary-ann-liebert-vancouver" hasBibliography="1" bibliographyStyleHasBeenSet="1"/&gt;&lt;prefs&gt;&lt;pref name="fieldType" value="Field"/&gt;&lt;/p</vt:lpwstr>
  </property>
  <property fmtid="{D5CDD505-2E9C-101B-9397-08002B2CF9AE}" pid="3" name="ZOTERO_PREF_2">
    <vt:lpwstr>refs&gt;&lt;/data&gt;</vt:lpwstr>
  </property>
</Properties>
</file>